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8C190" w14:textId="44B232E9" w:rsidR="001305B3" w:rsidRDefault="001305B3" w:rsidP="001305B3">
      <w:pPr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</w:rPr>
      </w:pPr>
      <w:r w:rsidRPr="001305B3"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</w:rPr>
        <w:t>Differential gene abundance analysis</w:t>
      </w:r>
      <w:r w:rsidR="007E0BBA"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</w:rPr>
        <w:t xml:space="preserve"> results</w:t>
      </w:r>
    </w:p>
    <w:p w14:paraId="530161D4" w14:textId="15D8CC67" w:rsidR="007767E3" w:rsidRPr="007767E3" w:rsidRDefault="007767E3" w:rsidP="007767E3">
      <w:pPr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</w:rPr>
      </w:pPr>
      <w:r w:rsidRPr="007767E3"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</w:rPr>
        <w:t xml:space="preserve">Table </w:t>
      </w:r>
      <w:r w:rsidR="00BF5FE6">
        <w:rPr>
          <w:rFonts w:ascii="Times New Roman" w:hAnsi="Times New Roman" w:cs="Times New Roman" w:hint="eastAsia"/>
          <w:b/>
          <w:bCs/>
          <w:kern w:val="2"/>
          <w:sz w:val="24"/>
          <w:szCs w:val="24"/>
          <w:lang w:val="en-GB" w:eastAsia="zh-CN"/>
        </w:rPr>
        <w:t>S</w:t>
      </w:r>
      <w:r w:rsidRPr="007767E3">
        <w:rPr>
          <w:rFonts w:ascii="Times New Roman" w:hAnsi="Times New Roman" w:cs="Times New Roman"/>
          <w:b/>
          <w:bCs/>
          <w:kern w:val="2"/>
          <w:sz w:val="24"/>
          <w:szCs w:val="24"/>
          <w:lang w:val="en-GB"/>
        </w:rPr>
        <w:t xml:space="preserve">1 </w:t>
      </w:r>
      <w:r w:rsidRPr="00BF5FE6">
        <w:rPr>
          <w:rFonts w:ascii="Times New Roman" w:hAnsi="Times New Roman" w:cs="Times New Roman"/>
          <w:kern w:val="2"/>
          <w:sz w:val="24"/>
          <w:szCs w:val="24"/>
          <w:lang w:val="en-GB"/>
        </w:rPr>
        <w:t>Effect of the different levels of c</w:t>
      </w:r>
      <w:r w:rsidR="00B71B74" w:rsidRPr="00BF5FE6">
        <w:rPr>
          <w:rFonts w:ascii="Times New Roman" w:hAnsi="Times New Roman" w:cs="Times New Roman"/>
          <w:kern w:val="2"/>
          <w:sz w:val="24"/>
          <w:szCs w:val="24"/>
          <w:lang w:val="en-GB"/>
        </w:rPr>
        <w:t>FF</w:t>
      </w:r>
      <w:r w:rsidRPr="00BF5FE6">
        <w:rPr>
          <w:rFonts w:ascii="Times New Roman" w:hAnsi="Times New Roman" w:cs="Times New Roman"/>
          <w:kern w:val="2"/>
          <w:sz w:val="24"/>
          <w:szCs w:val="24"/>
          <w:lang w:val="en-GB"/>
        </w:rPr>
        <w:t xml:space="preserve"> in broiler diets on the liver gene </w:t>
      </w:r>
      <w:r w:rsidR="00B04DEC" w:rsidRPr="00BF5FE6">
        <w:rPr>
          <w:rFonts w:ascii="Times New Roman" w:hAnsi="Times New Roman" w:cs="Times New Roman"/>
          <w:kern w:val="2"/>
          <w:sz w:val="24"/>
          <w:szCs w:val="24"/>
          <w:lang w:val="en-GB"/>
        </w:rPr>
        <w:t>abundance</w:t>
      </w:r>
      <w:r w:rsidRPr="00BF5FE6">
        <w:rPr>
          <w:rFonts w:ascii="Times New Roman" w:hAnsi="Times New Roman" w:cs="Times New Roman"/>
          <w:kern w:val="2"/>
          <w:sz w:val="24"/>
          <w:szCs w:val="24"/>
          <w:lang w:val="en-GB"/>
        </w:rPr>
        <w:t xml:space="preserve"> (</w:t>
      </w:r>
      <w:r w:rsidRPr="00BF5FE6">
        <w:rPr>
          <w:rFonts w:ascii="Times New Roman" w:hAnsi="Times New Roman" w:cs="Times New Roman"/>
          <w:i/>
          <w:iCs/>
          <w:kern w:val="2"/>
          <w:sz w:val="24"/>
          <w:szCs w:val="24"/>
          <w:lang w:val="en-GB"/>
        </w:rPr>
        <w:t>n</w:t>
      </w:r>
      <w:r w:rsidR="00BF5FE6" w:rsidRPr="00BF5FE6">
        <w:rPr>
          <w:rFonts w:ascii="Times New Roman" w:hAnsi="Times New Roman" w:cs="Times New Roman" w:hint="eastAsia"/>
          <w:kern w:val="2"/>
          <w:sz w:val="24"/>
          <w:szCs w:val="24"/>
          <w:lang w:val="en-GB" w:eastAsia="zh-CN"/>
        </w:rPr>
        <w:t xml:space="preserve"> </w:t>
      </w:r>
      <w:r w:rsidRPr="00BF5FE6">
        <w:rPr>
          <w:rFonts w:ascii="Times New Roman" w:hAnsi="Times New Roman" w:cs="Times New Roman"/>
          <w:kern w:val="2"/>
          <w:sz w:val="24"/>
          <w:szCs w:val="24"/>
          <w:lang w:val="en-GB"/>
        </w:rPr>
        <w:t>=</w:t>
      </w:r>
      <w:r w:rsidR="00BF5FE6" w:rsidRPr="00BF5FE6">
        <w:rPr>
          <w:rFonts w:ascii="Times New Roman" w:hAnsi="Times New Roman" w:cs="Times New Roman" w:hint="eastAsia"/>
          <w:kern w:val="2"/>
          <w:sz w:val="24"/>
          <w:szCs w:val="24"/>
          <w:lang w:val="en-GB" w:eastAsia="zh-CN"/>
        </w:rPr>
        <w:t xml:space="preserve"> </w:t>
      </w:r>
      <w:r w:rsidR="003D6741" w:rsidRPr="00BF5FE6">
        <w:rPr>
          <w:rFonts w:ascii="Times New Roman" w:hAnsi="Times New Roman" w:cs="Times New Roman"/>
          <w:kern w:val="2"/>
          <w:sz w:val="24"/>
          <w:szCs w:val="24"/>
          <w:lang w:val="en-GB"/>
        </w:rPr>
        <w:t>5 per</w:t>
      </w:r>
      <w:r w:rsidR="00330CBD" w:rsidRPr="00BF5FE6">
        <w:rPr>
          <w:rFonts w:ascii="Times New Roman" w:hAnsi="Times New Roman" w:cs="Times New Roman"/>
          <w:kern w:val="2"/>
          <w:sz w:val="24"/>
          <w:szCs w:val="24"/>
          <w:lang w:val="en-GB"/>
        </w:rPr>
        <w:t xml:space="preserve"> </w:t>
      </w:r>
      <w:r w:rsidRPr="00BF5FE6">
        <w:rPr>
          <w:rFonts w:ascii="Times New Roman" w:hAnsi="Times New Roman" w:cs="Times New Roman"/>
          <w:kern w:val="2"/>
          <w:sz w:val="24"/>
          <w:szCs w:val="24"/>
          <w:lang w:val="en-GB"/>
        </w:rPr>
        <w:t>dietary group)</w:t>
      </w:r>
    </w:p>
    <w:tbl>
      <w:tblPr>
        <w:tblW w:w="14948" w:type="dxa"/>
        <w:tblLook w:val="04A0" w:firstRow="1" w:lastRow="0" w:firstColumn="1" w:lastColumn="0" w:noHBand="0" w:noVBand="1"/>
      </w:tblPr>
      <w:tblGrid>
        <w:gridCol w:w="1023"/>
        <w:gridCol w:w="1522"/>
        <w:gridCol w:w="743"/>
        <w:gridCol w:w="1589"/>
        <w:gridCol w:w="743"/>
        <w:gridCol w:w="1589"/>
        <w:gridCol w:w="743"/>
        <w:gridCol w:w="1589"/>
        <w:gridCol w:w="743"/>
        <w:gridCol w:w="1589"/>
        <w:gridCol w:w="743"/>
        <w:gridCol w:w="1589"/>
        <w:gridCol w:w="743"/>
      </w:tblGrid>
      <w:tr w:rsidR="007767E3" w:rsidRPr="00BF5FE6" w14:paraId="451B9B33" w14:textId="77777777" w:rsidTr="00BB4857">
        <w:trPr>
          <w:trHeight w:val="336"/>
        </w:trPr>
        <w:tc>
          <w:tcPr>
            <w:tcW w:w="10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D808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Genes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98D4" w14:textId="2B1BC3A2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c</w:t>
            </w:r>
            <w:r w:rsidR="00B71B74"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FF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25 vs. c</w:t>
            </w:r>
            <w:r w:rsidR="00B71B74"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FF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1C27A" w14:textId="6A6A9069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c</w:t>
            </w:r>
            <w:r w:rsidR="00B71B74"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FF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6.25 vs. c</w:t>
            </w:r>
            <w:r w:rsidR="00B71B74"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FF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E8468" w14:textId="23746333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c</w:t>
            </w:r>
            <w:r w:rsidR="00B71B74"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FF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12.5 vs. c</w:t>
            </w:r>
            <w:r w:rsidR="00B71B74"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FF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A6B8F" w14:textId="563B6700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c</w:t>
            </w:r>
            <w:r w:rsidR="00B71B74"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FF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12.5 vs. c</w:t>
            </w:r>
            <w:r w:rsidR="00B71B74"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FF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25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D4EBA" w14:textId="3271A61B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c</w:t>
            </w:r>
            <w:r w:rsidR="00B71B74"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FF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6.25 vs. c</w:t>
            </w:r>
            <w:r w:rsidR="00B71B74"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FF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12.5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2001F" w14:textId="4F3C9A1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c</w:t>
            </w:r>
            <w:r w:rsidR="00B71B74"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FF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6.25 vs. c</w:t>
            </w:r>
            <w:r w:rsidR="00B71B74"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FF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25</w:t>
            </w:r>
          </w:p>
        </w:tc>
      </w:tr>
      <w:tr w:rsidR="007767E3" w:rsidRPr="00BF5FE6" w14:paraId="223DE90E" w14:textId="77777777" w:rsidTr="00BB4857">
        <w:trPr>
          <w:trHeight w:val="618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DC99F" w14:textId="77777777" w:rsidR="007767E3" w:rsidRPr="00BF5FE6" w:rsidRDefault="007767E3" w:rsidP="00776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CA749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log2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br/>
              <w:t>(Fold Change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A8324" w14:textId="265DED83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BF5F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P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  <w14:ligatures w14:val="none"/>
              </w:rPr>
              <w:t>adj</w:t>
            </w:r>
            <w:proofErr w:type="spellEnd"/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  <w14:ligatures w14:val="none"/>
              </w:rPr>
              <w:t>.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br/>
              <w:t>valu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6044D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log2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br/>
              <w:t xml:space="preserve"> (Fold Change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FBA25" w14:textId="686011CD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BF5F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P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  <w14:ligatures w14:val="none"/>
              </w:rPr>
              <w:t>adj</w:t>
            </w:r>
            <w:proofErr w:type="spellEnd"/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  <w14:ligatures w14:val="none"/>
              </w:rPr>
              <w:t xml:space="preserve">. 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br/>
              <w:t>valu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4CB72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log2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br/>
              <w:t xml:space="preserve"> (Fold Change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DC27D" w14:textId="4897C11C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BF5F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P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  <w14:ligatures w14:val="none"/>
              </w:rPr>
              <w:t>adj</w:t>
            </w:r>
            <w:proofErr w:type="spellEnd"/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  <w14:ligatures w14:val="none"/>
              </w:rPr>
              <w:t xml:space="preserve">. 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br/>
              <w:t>valu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AE25F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log2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br/>
              <w:t xml:space="preserve"> (Fold Change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B0963" w14:textId="00D82EA2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BF5F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P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  <w14:ligatures w14:val="none"/>
              </w:rPr>
              <w:t>adj</w:t>
            </w:r>
            <w:proofErr w:type="spellEnd"/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  <w14:ligatures w14:val="none"/>
              </w:rPr>
              <w:t xml:space="preserve">. 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br/>
              <w:t>valu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4019E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log2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br/>
              <w:t xml:space="preserve"> (Fold Change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EDE66" w14:textId="0081C011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BF5F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P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  <w14:ligatures w14:val="none"/>
              </w:rPr>
              <w:t>adj</w:t>
            </w:r>
            <w:proofErr w:type="spellEnd"/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  <w14:ligatures w14:val="none"/>
              </w:rPr>
              <w:t xml:space="preserve">. 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br/>
              <w:t>valu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693EB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log2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br/>
              <w:t xml:space="preserve"> (Fold Change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5864C" w14:textId="0CB1FD09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BF5F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P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  <w14:ligatures w14:val="none"/>
              </w:rPr>
              <w:t>adj</w:t>
            </w:r>
            <w:proofErr w:type="spellEnd"/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  <w14:ligatures w14:val="none"/>
              </w:rPr>
              <w:t>.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BF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br/>
              <w:t>value</w:t>
            </w:r>
          </w:p>
        </w:tc>
      </w:tr>
      <w:tr w:rsidR="007767E3" w:rsidRPr="00BF5FE6" w14:paraId="45F5FECF" w14:textId="77777777" w:rsidTr="00BB4857">
        <w:trPr>
          <w:trHeight w:val="336"/>
        </w:trPr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7097" w14:textId="77777777" w:rsidR="007767E3" w:rsidRPr="00BF5FE6" w:rsidRDefault="007767E3" w:rsidP="007767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ACOX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14AB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5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A65B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78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E0C8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88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058A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5167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C730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766B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0.1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DBFD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95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28CB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5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A9D9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7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A2DA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3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67CD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927</w:t>
            </w:r>
          </w:p>
        </w:tc>
      </w:tr>
      <w:tr w:rsidR="007767E3" w:rsidRPr="00BF5FE6" w14:paraId="1A37E767" w14:textId="77777777" w:rsidTr="00BB4857">
        <w:trPr>
          <w:trHeight w:val="33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3527" w14:textId="77777777" w:rsidR="007767E3" w:rsidRPr="00BF5FE6" w:rsidRDefault="007767E3" w:rsidP="007767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FABP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C681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3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F238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80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2065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6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7232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68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C825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1.14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2781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7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6791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1.5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E823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5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64FA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7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91A1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2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99EB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2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8A57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927</w:t>
            </w:r>
          </w:p>
        </w:tc>
      </w:tr>
      <w:tr w:rsidR="007767E3" w:rsidRPr="00BF5FE6" w14:paraId="1F0EBD92" w14:textId="77777777" w:rsidTr="00BB4857">
        <w:trPr>
          <w:trHeight w:val="33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0BF1" w14:textId="77777777" w:rsidR="007767E3" w:rsidRPr="00BF5FE6" w:rsidRDefault="007767E3" w:rsidP="00776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HSPA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1F3A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1.5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C584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43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43CD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2.5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EA11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3271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0.1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EF98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6C31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3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62B3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5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5122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2.4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529B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C232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1.0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F9B8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540</w:t>
            </w:r>
          </w:p>
        </w:tc>
      </w:tr>
      <w:tr w:rsidR="007767E3" w:rsidRPr="00BF5FE6" w14:paraId="5D36F20F" w14:textId="77777777" w:rsidTr="00BB4857">
        <w:trPr>
          <w:trHeight w:val="33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4696" w14:textId="77777777" w:rsidR="007767E3" w:rsidRPr="00BF5FE6" w:rsidRDefault="007767E3" w:rsidP="00776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CASP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92FA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1.1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5A4A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43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77B6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2.3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6F1D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77E3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3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1CD4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B0EE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4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71FB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5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63A8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2.6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E3B8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F2D2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1.1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2833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480</w:t>
            </w:r>
          </w:p>
        </w:tc>
      </w:tr>
      <w:tr w:rsidR="007767E3" w:rsidRPr="00BF5FE6" w14:paraId="3DC02A6C" w14:textId="77777777" w:rsidTr="00BB4857">
        <w:trPr>
          <w:trHeight w:val="33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18DF" w14:textId="77777777" w:rsidR="007767E3" w:rsidRPr="00BF5FE6" w:rsidRDefault="007767E3" w:rsidP="00776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CA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DA4E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0.4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E47C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80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5685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5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EE41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0775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0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F729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7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A9B3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5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0EA5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5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A8E2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4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B0E0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75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8C38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9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0A25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480</w:t>
            </w:r>
          </w:p>
        </w:tc>
      </w:tr>
      <w:tr w:rsidR="007767E3" w:rsidRPr="00BF5FE6" w14:paraId="03231E16" w14:textId="77777777" w:rsidTr="00BB4857">
        <w:trPr>
          <w:trHeight w:val="33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4A2D" w14:textId="77777777" w:rsidR="007767E3" w:rsidRPr="00BF5FE6" w:rsidRDefault="007767E3" w:rsidP="00776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FADS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6B20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6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8F1A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43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C89D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9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05BA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18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907A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2.5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8557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3F76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9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5814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59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B24F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0.6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5FA2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7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A903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3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A5CA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927</w:t>
            </w:r>
          </w:p>
        </w:tc>
      </w:tr>
      <w:tr w:rsidR="007767E3" w:rsidRPr="00BF5FE6" w14:paraId="5DEBEA70" w14:textId="77777777" w:rsidTr="00BB4857">
        <w:trPr>
          <w:trHeight w:val="33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F473" w14:textId="77777777" w:rsidR="007767E3" w:rsidRPr="00BF5FE6" w:rsidRDefault="007767E3" w:rsidP="00776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LP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E468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7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214E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78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77AB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5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95CB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68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48D7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9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2D82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7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B70F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2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8455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95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681A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0.4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8244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7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35DB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0.2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F384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927</w:t>
            </w:r>
          </w:p>
        </w:tc>
      </w:tr>
      <w:tr w:rsidR="007767E3" w:rsidRPr="00BF5FE6" w14:paraId="7B241C04" w14:textId="77777777" w:rsidTr="00BB4857">
        <w:trPr>
          <w:trHeight w:val="33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C293" w14:textId="77777777" w:rsidR="007767E3" w:rsidRPr="00BF5FE6" w:rsidRDefault="007767E3" w:rsidP="00776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SOD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4CDB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4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4407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78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8B8C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6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4CE2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3778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0.0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C75E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33A5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0.5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1A41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59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1D3D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7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56C0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24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AFF5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2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2A4A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927</w:t>
            </w:r>
          </w:p>
        </w:tc>
      </w:tr>
      <w:tr w:rsidR="007767E3" w:rsidRPr="00BF5FE6" w14:paraId="691F5F18" w14:textId="77777777" w:rsidTr="00BB4857">
        <w:trPr>
          <w:trHeight w:val="33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BC11" w14:textId="77777777" w:rsidR="007767E3" w:rsidRPr="00BF5FE6" w:rsidRDefault="007767E3" w:rsidP="00776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SREBF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B743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4C13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43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3A5D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C3E0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23CC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48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FE29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3573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5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4C5A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59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EEC9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1.4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89E8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70E8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0.8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5624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480</w:t>
            </w:r>
          </w:p>
        </w:tc>
      </w:tr>
      <w:tr w:rsidR="007767E3" w:rsidRPr="00BF5FE6" w14:paraId="35021D89" w14:textId="77777777" w:rsidTr="00BB4857">
        <w:trPr>
          <w:trHeight w:val="336"/>
        </w:trPr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0883" w14:textId="77777777" w:rsidR="007767E3" w:rsidRPr="00BF5FE6" w:rsidRDefault="007767E3" w:rsidP="00776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ACTB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7FE6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0.379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9390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801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E2A3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2.393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7390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27F7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0.049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019A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46BD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99AD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894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5398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2.345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CE94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CDDF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-2.015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B023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62</w:t>
            </w:r>
          </w:p>
        </w:tc>
      </w:tr>
      <w:tr w:rsidR="007767E3" w:rsidRPr="007767E3" w14:paraId="0D44FC84" w14:textId="77777777" w:rsidTr="00BB4857">
        <w:trPr>
          <w:trHeight w:val="336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DD0C" w14:textId="77777777" w:rsidR="007767E3" w:rsidRPr="00BF5FE6" w:rsidRDefault="007767E3" w:rsidP="00776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  <w14:ligatures w14:val="none"/>
              </w:rPr>
              <w:t>GAPDH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EBC1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0F26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FBF3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5644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695D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3D598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62CFE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E104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4101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8214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21462" w14:textId="77777777" w:rsidR="007767E3" w:rsidRPr="00BF5FE6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B948" w14:textId="77777777" w:rsidR="007767E3" w:rsidRPr="007767E3" w:rsidRDefault="007767E3" w:rsidP="0077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BF5FE6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GB"/>
              </w:rPr>
              <w:t>1.000</w:t>
            </w:r>
          </w:p>
        </w:tc>
      </w:tr>
    </w:tbl>
    <w:p w14:paraId="24B84044" w14:textId="16EE4581" w:rsidR="007767E3" w:rsidRPr="00BB2DC8" w:rsidRDefault="009B6AC9" w:rsidP="00BF5FE6">
      <w:pPr>
        <w:keepNext/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18"/>
          <w:lang w:val="en-GB" w:eastAsia="it-IT"/>
          <w14:ligatures w14:val="none"/>
        </w:rPr>
      </w:pPr>
      <w:proofErr w:type="spellStart"/>
      <w:r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P</w:t>
      </w:r>
      <w:r w:rsidRPr="00BF5FE6">
        <w:rPr>
          <w:rFonts w:ascii="Times New Roman" w:hAnsi="Times New Roman" w:cs="Times New Roman"/>
          <w:i/>
          <w:iCs/>
          <w:kern w:val="2"/>
          <w:sz w:val="18"/>
          <w:szCs w:val="18"/>
          <w:vertAlign w:val="subscript"/>
          <w:lang w:val="en-GB"/>
        </w:rPr>
        <w:t>adj</w:t>
      </w:r>
      <w:proofErr w:type="spellEnd"/>
      <w:r w:rsidRPr="00BF5FE6">
        <w:rPr>
          <w:rFonts w:ascii="Times New Roman" w:hAnsi="Times New Roman" w:cs="Times New Roman"/>
          <w:i/>
          <w:iCs/>
          <w:kern w:val="2"/>
          <w:sz w:val="18"/>
          <w:szCs w:val="18"/>
          <w:vertAlign w:val="subscript"/>
          <w:lang w:val="en-GB"/>
        </w:rPr>
        <w:t>.</w:t>
      </w:r>
      <w:r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, </w:t>
      </w:r>
      <w:r w:rsidRPr="00BF5FE6">
        <w:rPr>
          <w:rFonts w:ascii="Times New Roman" w:hAnsi="Times New Roman" w:cs="Times New Roman"/>
          <w:kern w:val="2"/>
          <w:sz w:val="18"/>
          <w:szCs w:val="18"/>
          <w:lang w:val="en-GB"/>
        </w:rPr>
        <w:t xml:space="preserve">adjusted </w:t>
      </w:r>
      <w:r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P</w:t>
      </w:r>
      <w:r w:rsidRPr="00BF5FE6">
        <w:rPr>
          <w:rFonts w:ascii="Times New Roman" w:hAnsi="Times New Roman" w:cs="Times New Roman"/>
          <w:kern w:val="2"/>
          <w:sz w:val="18"/>
          <w:szCs w:val="18"/>
          <w:lang w:val="en-GB"/>
        </w:rPr>
        <w:t>-value</w:t>
      </w:r>
      <w:r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; </w:t>
      </w:r>
      <w:r w:rsidR="007767E3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ACOX1</w:t>
      </w:r>
      <w:r w:rsidR="002A51D5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,</w:t>
      </w:r>
      <w:r w:rsidR="007767E3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 </w:t>
      </w:r>
      <w:r w:rsidR="007767E3" w:rsidRPr="00BF5FE6">
        <w:rPr>
          <w:rFonts w:ascii="Times New Roman" w:hAnsi="Times New Roman" w:cs="Times New Roman"/>
          <w:kern w:val="2"/>
          <w:sz w:val="18"/>
          <w:szCs w:val="18"/>
          <w:lang w:val="en-GB"/>
        </w:rPr>
        <w:t>acyl-CoA oxidase 1</w:t>
      </w:r>
      <w:r w:rsidR="007767E3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; FABP1</w:t>
      </w:r>
      <w:r w:rsidR="002A51D5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,</w:t>
      </w:r>
      <w:r w:rsidR="007767E3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 </w:t>
      </w:r>
      <w:r w:rsidR="007767E3" w:rsidRPr="00BF5FE6">
        <w:rPr>
          <w:rFonts w:ascii="Times New Roman" w:hAnsi="Times New Roman" w:cs="Times New Roman"/>
          <w:kern w:val="2"/>
          <w:sz w:val="18"/>
          <w:szCs w:val="18"/>
          <w:lang w:val="en-GB"/>
        </w:rPr>
        <w:t>fatty acid binding protein 1</w:t>
      </w:r>
      <w:r w:rsidR="007767E3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; HSPA2</w:t>
      </w:r>
      <w:r w:rsidR="002A51D5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,</w:t>
      </w:r>
      <w:r w:rsidR="007767E3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 </w:t>
      </w:r>
      <w:r w:rsidR="007767E3" w:rsidRPr="00BF5FE6">
        <w:rPr>
          <w:rFonts w:ascii="Times New Roman" w:hAnsi="Times New Roman" w:cs="Times New Roman"/>
          <w:kern w:val="2"/>
          <w:sz w:val="18"/>
          <w:szCs w:val="18"/>
          <w:lang w:val="en-GB"/>
        </w:rPr>
        <w:t>heat shock protein</w:t>
      </w:r>
      <w:r w:rsidR="007767E3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; CASP6</w:t>
      </w:r>
      <w:r w:rsidR="002A51D5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,</w:t>
      </w:r>
      <w:r w:rsidR="007767E3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 </w:t>
      </w:r>
      <w:r w:rsidR="007767E3" w:rsidRPr="00BF5FE6">
        <w:rPr>
          <w:rFonts w:ascii="Times New Roman" w:hAnsi="Times New Roman" w:cs="Times New Roman"/>
          <w:kern w:val="2"/>
          <w:sz w:val="18"/>
          <w:szCs w:val="18"/>
          <w:lang w:val="en-GB"/>
        </w:rPr>
        <w:t>caspase 6</w:t>
      </w:r>
      <w:r w:rsidR="007767E3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 ; CAT</w:t>
      </w:r>
      <w:r w:rsidR="002A51D5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,</w:t>
      </w:r>
      <w:r w:rsidR="007767E3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 </w:t>
      </w:r>
      <w:r w:rsidR="007767E3" w:rsidRPr="00BF5FE6">
        <w:rPr>
          <w:rFonts w:ascii="Times New Roman" w:hAnsi="Times New Roman" w:cs="Times New Roman"/>
          <w:kern w:val="2"/>
          <w:sz w:val="18"/>
          <w:szCs w:val="18"/>
          <w:lang w:val="en-GB"/>
        </w:rPr>
        <w:t>catalase</w:t>
      </w:r>
      <w:r w:rsidR="007767E3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; FADS2</w:t>
      </w:r>
      <w:r w:rsidR="002A51D5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,</w:t>
      </w:r>
      <w:r w:rsidR="007767E3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 </w:t>
      </w:r>
      <w:r w:rsidR="007767E3" w:rsidRPr="00BF5FE6">
        <w:rPr>
          <w:rFonts w:ascii="Times New Roman" w:hAnsi="Times New Roman" w:cs="Times New Roman"/>
          <w:kern w:val="2"/>
          <w:sz w:val="18"/>
          <w:szCs w:val="18"/>
          <w:lang w:val="en-GB"/>
        </w:rPr>
        <w:t>fatty acid desaturase 2</w:t>
      </w:r>
      <w:r w:rsidR="007767E3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; LPL</w:t>
      </w:r>
      <w:r w:rsidR="002A51D5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,</w:t>
      </w:r>
      <w:r w:rsidR="007767E3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 </w:t>
      </w:r>
      <w:r w:rsidR="007767E3" w:rsidRPr="00BF5FE6">
        <w:rPr>
          <w:rFonts w:ascii="Times New Roman" w:hAnsi="Times New Roman" w:cs="Times New Roman"/>
          <w:kern w:val="2"/>
          <w:sz w:val="18"/>
          <w:szCs w:val="18"/>
          <w:lang w:val="en-GB"/>
        </w:rPr>
        <w:t>lipoprotein lipase</w:t>
      </w:r>
      <w:r w:rsidR="007767E3" w:rsidRPr="00BF5FE6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;</w:t>
      </w:r>
      <w:r w:rsidR="007767E3" w:rsidRPr="007767E3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 SOD1</w:t>
      </w:r>
      <w:r w:rsidR="002A51D5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,</w:t>
      </w:r>
      <w:r w:rsidR="007767E3" w:rsidRPr="007767E3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 </w:t>
      </w:r>
      <w:r w:rsidR="007767E3" w:rsidRPr="002A51D5">
        <w:rPr>
          <w:rFonts w:ascii="Times New Roman" w:hAnsi="Times New Roman" w:cs="Times New Roman"/>
          <w:kern w:val="2"/>
          <w:sz w:val="18"/>
          <w:szCs w:val="18"/>
          <w:lang w:val="en-GB"/>
        </w:rPr>
        <w:t xml:space="preserve">superoxide dismutase </w:t>
      </w:r>
      <w:r w:rsidR="007767E3" w:rsidRPr="009B6AC9">
        <w:rPr>
          <w:rFonts w:ascii="Times New Roman" w:hAnsi="Times New Roman" w:cs="Times New Roman"/>
          <w:kern w:val="2"/>
          <w:sz w:val="18"/>
          <w:szCs w:val="18"/>
          <w:lang w:val="en-GB"/>
        </w:rPr>
        <w:t>1</w:t>
      </w:r>
      <w:r w:rsidR="007767E3" w:rsidRPr="009B6AC9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; SREBF2</w:t>
      </w:r>
      <w:r w:rsidR="002A51D5" w:rsidRPr="009B6AC9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,</w:t>
      </w:r>
      <w:r w:rsidR="007767E3" w:rsidRPr="009B6AC9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 </w:t>
      </w:r>
      <w:r w:rsidR="007767E3" w:rsidRPr="009B6AC9">
        <w:rPr>
          <w:rFonts w:ascii="Times New Roman" w:hAnsi="Times New Roman" w:cs="Times New Roman"/>
          <w:kern w:val="2"/>
          <w:sz w:val="18"/>
          <w:szCs w:val="18"/>
          <w:lang w:val="en-GB"/>
        </w:rPr>
        <w:t>sterol regulatory element binding transcription factor 2</w:t>
      </w:r>
      <w:r w:rsidR="007767E3" w:rsidRPr="009B6AC9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; ACTB</w:t>
      </w:r>
      <w:r w:rsidR="002A51D5" w:rsidRPr="009B6AC9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,</w:t>
      </w:r>
      <w:r w:rsidR="007767E3" w:rsidRPr="009B6AC9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 </w:t>
      </w:r>
      <w:r w:rsidR="007767E3" w:rsidRPr="009B6AC9">
        <w:rPr>
          <w:rFonts w:ascii="Times New Roman" w:hAnsi="Times New Roman" w:cs="Times New Roman"/>
          <w:kern w:val="2"/>
          <w:sz w:val="18"/>
          <w:szCs w:val="18"/>
          <w:lang w:val="en-GB"/>
        </w:rPr>
        <w:t>Beta-actin</w:t>
      </w:r>
      <w:r w:rsidR="007767E3" w:rsidRPr="009B6AC9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; GAPDH</w:t>
      </w:r>
      <w:r w:rsidR="002A51D5" w:rsidRPr="009B6AC9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,</w:t>
      </w:r>
      <w:r w:rsidR="007767E3" w:rsidRPr="009B6AC9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 </w:t>
      </w:r>
      <w:r w:rsidR="007767E3" w:rsidRPr="009B6AC9">
        <w:rPr>
          <w:rFonts w:ascii="Times New Roman" w:hAnsi="Times New Roman" w:cs="Times New Roman"/>
          <w:kern w:val="2"/>
          <w:sz w:val="18"/>
          <w:szCs w:val="18"/>
          <w:lang w:val="en-GB"/>
        </w:rPr>
        <w:t>glyceraldehyde-3-phosphate dehydrogenase</w:t>
      </w:r>
      <w:r w:rsidR="007767E3" w:rsidRPr="009B6AC9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>;</w:t>
      </w:r>
      <w:r w:rsidR="002A51D5" w:rsidRPr="009B6AC9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 cFF,</w:t>
      </w:r>
      <w:r w:rsidR="007767E3" w:rsidRPr="009B6AC9">
        <w:rPr>
          <w:kern w:val="2"/>
          <w:lang w:val="en-GB"/>
        </w:rPr>
        <w:t xml:space="preserve"> </w:t>
      </w:r>
      <w:r w:rsidR="002A51D5" w:rsidRPr="009B6AC9">
        <w:rPr>
          <w:rFonts w:ascii="Times New Roman" w:hAnsi="Times New Roman" w:cs="Times New Roman"/>
          <w:kern w:val="2"/>
          <w:sz w:val="18"/>
          <w:szCs w:val="18"/>
          <w:lang w:val="en-GB"/>
        </w:rPr>
        <w:t>c</w:t>
      </w:r>
      <w:r w:rsidR="007767E3" w:rsidRPr="009B6AC9">
        <w:rPr>
          <w:rFonts w:ascii="Times New Roman" w:hAnsi="Times New Roman" w:cs="Times New Roman"/>
          <w:kern w:val="2"/>
          <w:sz w:val="18"/>
          <w:szCs w:val="18"/>
          <w:lang w:val="en-GB"/>
        </w:rPr>
        <w:t>ommercially processed former foodstuffs</w:t>
      </w:r>
      <w:r w:rsidRPr="009B6AC9">
        <w:rPr>
          <w:rFonts w:ascii="Times New Roman" w:hAnsi="Times New Roman" w:cs="Times New Roman"/>
          <w:i/>
          <w:iCs/>
          <w:kern w:val="2"/>
          <w:sz w:val="18"/>
          <w:szCs w:val="18"/>
          <w:lang w:val="en-GB"/>
        </w:rPr>
        <w:t xml:space="preserve">; </w:t>
      </w:r>
      <w:r w:rsidR="00BB2DC8" w:rsidRPr="009B6AC9">
        <w:rPr>
          <w:rFonts w:ascii="Times New Roman" w:eastAsia="Calibri" w:hAnsi="Times New Roman" w:cs="Times New Roman"/>
          <w:i/>
          <w:iCs/>
          <w:sz w:val="18"/>
          <w:szCs w:val="18"/>
          <w:lang w:val="en-GB" w:eastAsia="it-IT"/>
          <w14:ligatures w14:val="none"/>
        </w:rPr>
        <w:t>cFF0</w:t>
      </w:r>
      <w:r w:rsidR="00BB2DC8" w:rsidRPr="009B6AC9">
        <w:rPr>
          <w:rFonts w:ascii="Times New Roman" w:eastAsia="Calibri" w:hAnsi="Times New Roman" w:cs="Times New Roman"/>
          <w:sz w:val="18"/>
          <w:szCs w:val="18"/>
          <w:lang w:val="en-GB" w:eastAsia="it-IT"/>
          <w14:ligatures w14:val="none"/>
        </w:rPr>
        <w:t xml:space="preserve">, control diet (based on </w:t>
      </w:r>
      <w:bookmarkStart w:id="0" w:name="_Hlk170488095"/>
      <w:r w:rsidR="00BB2DC8" w:rsidRPr="009B6AC9">
        <w:rPr>
          <w:rFonts w:ascii="Times New Roman" w:eastAsia="Calibri" w:hAnsi="Times New Roman" w:cs="Times New Roman"/>
          <w:sz w:val="18"/>
          <w:szCs w:val="18"/>
          <w:lang w:val="en-GB" w:eastAsia="it-IT"/>
          <w14:ligatures w14:val="none"/>
        </w:rPr>
        <w:t>corn, soybean meal and soybean oil</w:t>
      </w:r>
      <w:bookmarkEnd w:id="0"/>
      <w:r w:rsidR="00BB2DC8" w:rsidRPr="009B6AC9">
        <w:rPr>
          <w:rFonts w:ascii="Times New Roman" w:eastAsia="Calibri" w:hAnsi="Times New Roman" w:cs="Times New Roman"/>
          <w:sz w:val="18"/>
          <w:szCs w:val="18"/>
          <w:lang w:val="en-GB" w:eastAsia="it-IT"/>
          <w14:ligatures w14:val="none"/>
        </w:rPr>
        <w:t xml:space="preserve">); </w:t>
      </w:r>
      <w:r w:rsidR="00BB2DC8" w:rsidRPr="009B6AC9">
        <w:rPr>
          <w:rFonts w:ascii="Times New Roman" w:eastAsia="Calibri" w:hAnsi="Times New Roman" w:cs="Times New Roman"/>
          <w:i/>
          <w:iCs/>
          <w:sz w:val="18"/>
          <w:szCs w:val="18"/>
          <w:lang w:val="en-GB" w:eastAsia="it-IT"/>
          <w14:ligatures w14:val="none"/>
        </w:rPr>
        <w:t>cFF6.25</w:t>
      </w:r>
      <w:r w:rsidR="00BB2DC8" w:rsidRPr="009B6AC9">
        <w:rPr>
          <w:rFonts w:ascii="Times New Roman" w:eastAsia="Calibri" w:hAnsi="Times New Roman" w:cs="Times New Roman"/>
          <w:sz w:val="18"/>
          <w:szCs w:val="18"/>
          <w:lang w:val="en-GB" w:eastAsia="it-IT"/>
          <w14:ligatures w14:val="none"/>
        </w:rPr>
        <w:t xml:space="preserve">,  6.25% w/w substitution of corn, soybean meal and soybean oil with cFF; </w:t>
      </w:r>
      <w:r w:rsidR="00BB2DC8" w:rsidRPr="009B6AC9">
        <w:rPr>
          <w:rFonts w:ascii="Times New Roman" w:eastAsia="Calibri" w:hAnsi="Times New Roman" w:cs="Times New Roman"/>
          <w:i/>
          <w:iCs/>
          <w:sz w:val="18"/>
          <w:szCs w:val="18"/>
          <w:lang w:val="en-GB" w:eastAsia="it-IT"/>
          <w14:ligatures w14:val="none"/>
        </w:rPr>
        <w:t>cFF12.5</w:t>
      </w:r>
      <w:r w:rsidR="00BB2DC8" w:rsidRPr="009B6AC9">
        <w:rPr>
          <w:rFonts w:ascii="Times New Roman" w:eastAsia="Calibri" w:hAnsi="Times New Roman" w:cs="Times New Roman"/>
          <w:sz w:val="18"/>
          <w:szCs w:val="18"/>
          <w:lang w:val="en-GB" w:eastAsia="it-IT"/>
          <w14:ligatures w14:val="none"/>
        </w:rPr>
        <w:t xml:space="preserve">, 12.5% w/w substitution of corn, soybean meal and soybean oil with cFF; </w:t>
      </w:r>
      <w:r w:rsidR="00BB2DC8" w:rsidRPr="009B6AC9">
        <w:rPr>
          <w:rFonts w:ascii="Times New Roman" w:eastAsia="Calibri" w:hAnsi="Times New Roman" w:cs="Times New Roman"/>
          <w:i/>
          <w:iCs/>
          <w:sz w:val="18"/>
          <w:szCs w:val="18"/>
          <w:lang w:val="en-GB" w:eastAsia="it-IT"/>
          <w14:ligatures w14:val="none"/>
        </w:rPr>
        <w:t>cFF25</w:t>
      </w:r>
      <w:r w:rsidR="00BB2DC8" w:rsidRPr="009B6AC9">
        <w:rPr>
          <w:rFonts w:ascii="Times New Roman" w:eastAsia="Calibri" w:hAnsi="Times New Roman" w:cs="Times New Roman"/>
          <w:sz w:val="18"/>
          <w:szCs w:val="18"/>
          <w:lang w:val="en-GB" w:eastAsia="it-IT"/>
          <w14:ligatures w14:val="none"/>
        </w:rPr>
        <w:t>, 25% w/w substitution of corn, soybean meal and soybean oil with cFF</w:t>
      </w:r>
    </w:p>
    <w:sectPr w:rsidR="007767E3" w:rsidRPr="00BB2DC8" w:rsidSect="00BF5FE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7E3"/>
    <w:rsid w:val="00032390"/>
    <w:rsid w:val="001305B3"/>
    <w:rsid w:val="002102CF"/>
    <w:rsid w:val="002A51D5"/>
    <w:rsid w:val="002D6C11"/>
    <w:rsid w:val="00330CBD"/>
    <w:rsid w:val="003D6741"/>
    <w:rsid w:val="003E6584"/>
    <w:rsid w:val="00430742"/>
    <w:rsid w:val="00446C2F"/>
    <w:rsid w:val="0045695F"/>
    <w:rsid w:val="00681249"/>
    <w:rsid w:val="006A3B4D"/>
    <w:rsid w:val="006B1909"/>
    <w:rsid w:val="006C1E11"/>
    <w:rsid w:val="006C7056"/>
    <w:rsid w:val="006D1837"/>
    <w:rsid w:val="007767E3"/>
    <w:rsid w:val="007C0ACB"/>
    <w:rsid w:val="007C3DEB"/>
    <w:rsid w:val="007E0BBA"/>
    <w:rsid w:val="0081032C"/>
    <w:rsid w:val="009B6AC9"/>
    <w:rsid w:val="00A20B30"/>
    <w:rsid w:val="00B04DEC"/>
    <w:rsid w:val="00B71B74"/>
    <w:rsid w:val="00B95D4B"/>
    <w:rsid w:val="00BB2DC8"/>
    <w:rsid w:val="00BB4857"/>
    <w:rsid w:val="00BF5FE6"/>
    <w:rsid w:val="00C0294A"/>
    <w:rsid w:val="00C067E5"/>
    <w:rsid w:val="00C90790"/>
    <w:rsid w:val="00C91AD1"/>
    <w:rsid w:val="00D816E6"/>
    <w:rsid w:val="00D81F95"/>
    <w:rsid w:val="00DF1FCC"/>
    <w:rsid w:val="00E21033"/>
    <w:rsid w:val="00F4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3B887"/>
  <w15:chartTrackingRefBased/>
  <w15:docId w15:val="{8473D393-2F52-4FA8-8603-B871765CD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767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1A84A-CF33-466A-B17B-A2314F541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a sri</dc:creator>
  <cp:keywords/>
  <dc:description/>
  <cp:lastModifiedBy>857435143@qq.com</cp:lastModifiedBy>
  <cp:revision>2</cp:revision>
  <dcterms:created xsi:type="dcterms:W3CDTF">2024-08-01T04:41:00Z</dcterms:created>
  <dcterms:modified xsi:type="dcterms:W3CDTF">2024-08-01T04:41:00Z</dcterms:modified>
</cp:coreProperties>
</file>